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5DEB" w14:textId="77777777" w:rsidR="00462327" w:rsidRPr="00462327" w:rsidRDefault="00462327" w:rsidP="00462327">
      <w:pPr>
        <w:jc w:val="center"/>
        <w:rPr>
          <w:rStyle w:val="apple-converted-space"/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  <w:lang w:val="en-GB"/>
        </w:rPr>
      </w:pPr>
      <w:r w:rsidRPr="00462327">
        <w:rPr>
          <w:rStyle w:val="apple-converted-space"/>
          <w:rFonts w:ascii="Times New Roman" w:hAnsi="Times New Roman" w:cs="Times New Roman"/>
          <w:b/>
          <w:bCs/>
          <w:color w:val="2A2A2A"/>
          <w:sz w:val="22"/>
          <w:szCs w:val="22"/>
          <w:shd w:val="clear" w:color="auto" w:fill="FFFFFF"/>
          <w:lang w:val="en-GB"/>
        </w:rPr>
        <w:t>A prospective longitudinal cohort study of health-related quality of life by type of breast surgery in women with primary breast cancer</w:t>
      </w:r>
    </w:p>
    <w:p w14:paraId="188DC72E" w14:textId="77777777" w:rsidR="00462327" w:rsidRPr="00462327" w:rsidRDefault="00462327" w:rsidP="00462327">
      <w:pPr>
        <w:rPr>
          <w:rStyle w:val="apple-converted-space"/>
          <w:rFonts w:ascii="Times New Roman" w:hAnsi="Times New Roman" w:cs="Times New Roman"/>
          <w:b/>
          <w:bCs/>
          <w:color w:val="2A2A2A"/>
          <w:shd w:val="clear" w:color="auto" w:fill="FFFFFF"/>
          <w:lang w:val="en-GB"/>
        </w:rPr>
      </w:pPr>
    </w:p>
    <w:p w14:paraId="121EFC24" w14:textId="77777777" w:rsidR="00462327" w:rsidRPr="00462327" w:rsidRDefault="00462327" w:rsidP="00462327">
      <w:pPr>
        <w:pStyle w:val="BrdtextA"/>
        <w:spacing w:after="467"/>
        <w:jc w:val="center"/>
        <w:rPr>
          <w:rFonts w:cs="Times New Roman"/>
          <w:sz w:val="22"/>
          <w:szCs w:val="22"/>
        </w:rPr>
      </w:pPr>
      <w:r w:rsidRPr="00462327">
        <w:rPr>
          <w:rStyle w:val="Hyperlink1"/>
          <w:rFonts w:cs="Times New Roman"/>
          <w:sz w:val="22"/>
          <w:szCs w:val="22"/>
        </w:rPr>
        <w:t>Gulis Kim</w:t>
      </w:r>
      <w:r w:rsidRPr="00462327">
        <w:rPr>
          <w:rFonts w:cs="Times New Roman"/>
          <w:sz w:val="22"/>
          <w:szCs w:val="22"/>
          <w:vertAlign w:val="superscript"/>
        </w:rPr>
        <w:t>1,2</w:t>
      </w:r>
      <w:r w:rsidRPr="00462327">
        <w:rPr>
          <w:rStyle w:val="Hyperlink1"/>
          <w:rFonts w:cs="Times New Roman"/>
          <w:sz w:val="22"/>
          <w:szCs w:val="22"/>
        </w:rPr>
        <w:t>, Ellbrant Julia</w:t>
      </w:r>
      <w:r w:rsidRPr="00462327">
        <w:rPr>
          <w:rFonts w:cs="Times New Roman"/>
          <w:sz w:val="22"/>
          <w:szCs w:val="22"/>
          <w:vertAlign w:val="superscript"/>
        </w:rPr>
        <w:t>2,3</w:t>
      </w:r>
      <w:r w:rsidRPr="00462327">
        <w:rPr>
          <w:rStyle w:val="Hyperlink1"/>
          <w:rFonts w:cs="Times New Roman"/>
          <w:sz w:val="22"/>
          <w:szCs w:val="22"/>
        </w:rPr>
        <w:t>, Bendahl Pär-Ola</w:t>
      </w:r>
      <w:r w:rsidRPr="00462327">
        <w:rPr>
          <w:rFonts w:cs="Times New Roman"/>
          <w:sz w:val="22"/>
          <w:szCs w:val="22"/>
          <w:vertAlign w:val="superscript"/>
        </w:rPr>
        <w:t>4</w:t>
      </w:r>
      <w:r w:rsidRPr="00462327">
        <w:rPr>
          <w:rStyle w:val="Hyperlink1"/>
          <w:rFonts w:cs="Times New Roman"/>
          <w:sz w:val="22"/>
          <w:szCs w:val="22"/>
        </w:rPr>
        <w:t>, Svensjö Tor</w:t>
      </w:r>
      <w:r w:rsidRPr="00462327">
        <w:rPr>
          <w:rFonts w:cs="Times New Roman"/>
          <w:sz w:val="22"/>
          <w:szCs w:val="22"/>
          <w:vertAlign w:val="superscript"/>
        </w:rPr>
        <w:t>1*</w:t>
      </w:r>
      <w:r w:rsidRPr="00462327">
        <w:rPr>
          <w:rStyle w:val="Hyperlink1"/>
          <w:rFonts w:cs="Times New Roman"/>
          <w:sz w:val="22"/>
          <w:szCs w:val="22"/>
        </w:rPr>
        <w:t>, Rydén Lisa</w:t>
      </w:r>
      <w:r w:rsidRPr="00462327">
        <w:rPr>
          <w:rFonts w:cs="Times New Roman"/>
          <w:sz w:val="22"/>
          <w:szCs w:val="22"/>
          <w:vertAlign w:val="superscript"/>
        </w:rPr>
        <w:t>2,3*</w:t>
      </w:r>
      <w:r w:rsidRPr="00462327">
        <w:rPr>
          <w:rFonts w:cs="Times New Roman"/>
          <w:sz w:val="22"/>
          <w:szCs w:val="22"/>
        </w:rPr>
        <w:br/>
      </w:r>
    </w:p>
    <w:p w14:paraId="49BBAF0B" w14:textId="77777777" w:rsidR="00462327" w:rsidRPr="00462327" w:rsidRDefault="00462327" w:rsidP="00462327">
      <w:pPr>
        <w:pStyle w:val="BodyText"/>
        <w:rPr>
          <w:rFonts w:cs="Times New Roman"/>
          <w:sz w:val="20"/>
          <w:szCs w:val="20"/>
          <w:lang w:val="en-GB"/>
        </w:rPr>
      </w:pPr>
      <w:r w:rsidRPr="00462327">
        <w:rPr>
          <w:rFonts w:cs="Times New Roman"/>
          <w:sz w:val="20"/>
          <w:szCs w:val="20"/>
          <w:vertAlign w:val="superscript"/>
          <w:lang w:val="en-GB"/>
        </w:rPr>
        <w:t>1</w:t>
      </w:r>
      <w:r w:rsidRPr="00462327">
        <w:rPr>
          <w:rFonts w:cs="Times New Roman"/>
          <w:sz w:val="20"/>
          <w:szCs w:val="20"/>
          <w:lang w:val="en-GB"/>
        </w:rPr>
        <w:t xml:space="preserve"> Department of Surgery, Kristianstad Central Hospital, Kristianstad, Sweden.</w:t>
      </w:r>
    </w:p>
    <w:p w14:paraId="40371B27" w14:textId="77777777" w:rsidR="00462327" w:rsidRPr="00462327" w:rsidRDefault="00462327" w:rsidP="00462327">
      <w:pPr>
        <w:pStyle w:val="BodyText"/>
        <w:rPr>
          <w:rFonts w:cs="Times New Roman"/>
          <w:sz w:val="20"/>
          <w:szCs w:val="20"/>
          <w:vertAlign w:val="superscript"/>
          <w:lang w:val="en-GB"/>
        </w:rPr>
      </w:pPr>
      <w:r w:rsidRPr="00462327">
        <w:rPr>
          <w:rFonts w:cs="Times New Roman"/>
          <w:sz w:val="20"/>
          <w:szCs w:val="20"/>
          <w:vertAlign w:val="superscript"/>
          <w:lang w:val="en-GB"/>
        </w:rPr>
        <w:t xml:space="preserve">2 </w:t>
      </w:r>
      <w:r w:rsidRPr="00462327">
        <w:rPr>
          <w:rFonts w:cs="Times New Roman"/>
          <w:sz w:val="20"/>
          <w:szCs w:val="20"/>
          <w:lang w:val="en-GB"/>
        </w:rPr>
        <w:t>Department of Clinical Sciences Lund, Division of Surgery, Lund University, Lund, Sweden.</w:t>
      </w:r>
    </w:p>
    <w:p w14:paraId="1D197F10" w14:textId="77777777" w:rsidR="00462327" w:rsidRPr="00462327" w:rsidRDefault="00462327" w:rsidP="00462327">
      <w:pPr>
        <w:pStyle w:val="BodyText"/>
        <w:rPr>
          <w:rFonts w:cs="Times New Roman"/>
          <w:sz w:val="20"/>
          <w:szCs w:val="20"/>
          <w:lang w:val="en-GB"/>
        </w:rPr>
      </w:pPr>
      <w:r w:rsidRPr="00462327">
        <w:rPr>
          <w:rFonts w:cs="Times New Roman"/>
          <w:sz w:val="20"/>
          <w:szCs w:val="20"/>
          <w:vertAlign w:val="superscript"/>
          <w:lang w:val="en-GB"/>
        </w:rPr>
        <w:t>3</w:t>
      </w:r>
      <w:r w:rsidRPr="00462327">
        <w:rPr>
          <w:rFonts w:cs="Times New Roman"/>
          <w:sz w:val="20"/>
          <w:szCs w:val="20"/>
          <w:lang w:val="en-GB"/>
        </w:rPr>
        <w:t xml:space="preserve"> Department of Surgery, Skåne University Hospital, Malmö, Sweden.</w:t>
      </w:r>
    </w:p>
    <w:p w14:paraId="762C3EC2" w14:textId="77777777" w:rsidR="00462327" w:rsidRPr="00462327" w:rsidRDefault="00462327" w:rsidP="00462327">
      <w:pPr>
        <w:pStyle w:val="BodyText"/>
        <w:rPr>
          <w:rFonts w:cs="Times New Roman"/>
          <w:sz w:val="20"/>
          <w:szCs w:val="20"/>
          <w:lang w:val="en-GB"/>
        </w:rPr>
      </w:pPr>
      <w:r w:rsidRPr="00462327">
        <w:rPr>
          <w:rFonts w:cs="Times New Roman"/>
          <w:sz w:val="20"/>
          <w:szCs w:val="20"/>
          <w:vertAlign w:val="superscript"/>
          <w:lang w:val="en-GB"/>
        </w:rPr>
        <w:t xml:space="preserve">4 </w:t>
      </w:r>
      <w:r w:rsidRPr="00462327">
        <w:rPr>
          <w:rFonts w:cs="Times New Roman"/>
          <w:sz w:val="20"/>
          <w:szCs w:val="20"/>
          <w:lang w:val="en-GB"/>
        </w:rPr>
        <w:t>Department of Clinical Sciences Lund, Division of Oncology, Lund University, Lund, Sweden.</w:t>
      </w:r>
      <w:r w:rsidRPr="00462327">
        <w:rPr>
          <w:rFonts w:cs="Times New Roman"/>
          <w:sz w:val="20"/>
          <w:szCs w:val="20"/>
          <w:lang w:val="en-GB"/>
        </w:rPr>
        <w:tab/>
      </w:r>
    </w:p>
    <w:p w14:paraId="1A70904A" w14:textId="77777777" w:rsidR="00462327" w:rsidRPr="00462327" w:rsidRDefault="00462327" w:rsidP="00462327">
      <w:pPr>
        <w:pStyle w:val="BodyText"/>
        <w:rPr>
          <w:rFonts w:cs="Times New Roman"/>
          <w:sz w:val="20"/>
          <w:szCs w:val="20"/>
          <w:lang w:val="en-GB"/>
        </w:rPr>
      </w:pPr>
      <w:r w:rsidRPr="00462327">
        <w:rPr>
          <w:rFonts w:cs="Times New Roman"/>
          <w:sz w:val="20"/>
          <w:szCs w:val="20"/>
          <w:lang w:val="en-GB"/>
        </w:rPr>
        <w:t>*These authors shared the last authorship</w:t>
      </w:r>
    </w:p>
    <w:p w14:paraId="023F4D0A" w14:textId="77777777" w:rsidR="00462327" w:rsidRDefault="00462327" w:rsidP="00462327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E6D2E86" w14:textId="77777777" w:rsidR="00462327" w:rsidRPr="00462327" w:rsidRDefault="00462327" w:rsidP="00462327">
      <w:pPr>
        <w:pStyle w:val="BodyText"/>
        <w:rPr>
          <w:rFonts w:cs="Times New Roman"/>
          <w:b/>
          <w:bCs/>
          <w:sz w:val="21"/>
          <w:szCs w:val="21"/>
          <w:lang w:val="en-GB"/>
        </w:rPr>
      </w:pPr>
      <w:r w:rsidRPr="00462327">
        <w:rPr>
          <w:rFonts w:cs="Times New Roman"/>
          <w:b/>
          <w:bCs/>
          <w:sz w:val="21"/>
          <w:szCs w:val="21"/>
          <w:lang w:val="en-GB"/>
        </w:rPr>
        <w:t xml:space="preserve">Corresponding Author: </w:t>
      </w:r>
    </w:p>
    <w:p w14:paraId="56372BF0" w14:textId="20C1E2F5" w:rsidR="00462327" w:rsidRDefault="00462327" w:rsidP="00462327">
      <w:pPr>
        <w:pStyle w:val="BodyText"/>
        <w:spacing w:after="415"/>
        <w:rPr>
          <w:rFonts w:cs="Times New Roman"/>
          <w:sz w:val="21"/>
          <w:szCs w:val="21"/>
          <w:lang w:val="en-GB"/>
        </w:rPr>
      </w:pPr>
      <w:r w:rsidRPr="00462327">
        <w:rPr>
          <w:rFonts w:cs="Times New Roman"/>
          <w:b/>
          <w:bCs/>
          <w:sz w:val="21"/>
          <w:szCs w:val="21"/>
          <w:lang w:val="en-GB"/>
        </w:rPr>
        <w:t>Kim Gulis</w:t>
      </w:r>
      <w:r w:rsidRPr="00462327">
        <w:rPr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Fonts w:cs="Times New Roman"/>
          <w:sz w:val="21"/>
          <w:szCs w:val="21"/>
          <w:lang w:val="en-GB"/>
        </w:rPr>
        <w:t xml:space="preserve">Department of Surgery </w:t>
      </w:r>
      <w:r w:rsidRPr="00462327">
        <w:rPr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Style w:val="Hyperlink2"/>
          <w:rFonts w:cs="Times New Roman"/>
          <w:sz w:val="21"/>
          <w:szCs w:val="21"/>
          <w:lang w:val="en-GB"/>
        </w:rPr>
        <w:t xml:space="preserve">J A Hedlunds väg 5 </w:t>
      </w:r>
      <w:r w:rsidRPr="00462327">
        <w:rPr>
          <w:rStyle w:val="Hyperlink2"/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Style w:val="Hyperlink2"/>
          <w:rFonts w:cs="Times New Roman"/>
          <w:sz w:val="21"/>
          <w:szCs w:val="21"/>
          <w:lang w:val="en-GB"/>
        </w:rPr>
        <w:t xml:space="preserve">Kristianstad Central Hospital </w:t>
      </w:r>
      <w:r w:rsidRPr="00462327">
        <w:rPr>
          <w:rStyle w:val="Hyperlink2"/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Style w:val="Hyperlink2"/>
          <w:rFonts w:cs="Times New Roman"/>
          <w:sz w:val="21"/>
          <w:szCs w:val="21"/>
          <w:lang w:val="en-GB"/>
        </w:rPr>
        <w:t xml:space="preserve">SE-29133 Kristianstad, Sweden </w:t>
      </w:r>
      <w:r w:rsidRPr="00462327">
        <w:rPr>
          <w:rStyle w:val="Hyperlink2"/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Fonts w:cs="Times New Roman"/>
          <w:sz w:val="21"/>
          <w:szCs w:val="21"/>
          <w:lang w:val="en-GB"/>
        </w:rPr>
        <w:t xml:space="preserve">Email: Kim.Gulis@med.lu.se </w:t>
      </w:r>
      <w:r w:rsidRPr="00462327">
        <w:rPr>
          <w:rFonts w:cs="Times New Roman"/>
          <w:b/>
          <w:bCs/>
          <w:sz w:val="21"/>
          <w:szCs w:val="21"/>
          <w:lang w:val="en-GB"/>
        </w:rPr>
        <w:br/>
      </w:r>
      <w:r w:rsidRPr="00462327">
        <w:rPr>
          <w:rFonts w:cs="Times New Roman"/>
          <w:sz w:val="21"/>
          <w:szCs w:val="21"/>
          <w:lang w:val="en-GB"/>
        </w:rPr>
        <w:t>Telephone: 0046 44 309 22 86</w:t>
      </w:r>
    </w:p>
    <w:p w14:paraId="10D239C1" w14:textId="5C474683" w:rsidR="00E93849" w:rsidRPr="00462327" w:rsidRDefault="00462327" w:rsidP="00462327">
      <w:pPr>
        <w:pStyle w:val="BodyText"/>
        <w:spacing w:after="415"/>
        <w:rPr>
          <w:rFonts w:cs="Times New Roman"/>
          <w:sz w:val="21"/>
          <w:szCs w:val="21"/>
          <w:lang w:val="en-GB"/>
        </w:rPr>
      </w:pPr>
      <w:r>
        <w:rPr>
          <w:rFonts w:cs="Times New Roman"/>
          <w:sz w:val="21"/>
          <w:szCs w:val="21"/>
          <w:lang w:val="en-GB"/>
        </w:rPr>
        <w:t xml:space="preserve">ORCID ID: </w:t>
      </w:r>
      <w:r w:rsidRPr="00462327">
        <w:rPr>
          <w:rFonts w:cs="Times New Roman"/>
          <w:sz w:val="21"/>
          <w:szCs w:val="21"/>
          <w:lang w:val="en-GB"/>
        </w:rPr>
        <w:t>0000-0002-4089-0760</w:t>
      </w: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462327">
        <w:trPr>
          <w:trHeight w:val="315"/>
        </w:trPr>
        <w:tc>
          <w:tcPr>
            <w:tcW w:w="4721" w:type="dxa"/>
          </w:tcPr>
          <w:p w14:paraId="21FEA775" w14:textId="3EE6ACC6" w:rsidR="00C833A3" w:rsidRDefault="00462327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1</w:t>
            </w:r>
          </w:p>
        </w:tc>
        <w:tc>
          <w:tcPr>
            <w:tcW w:w="4721" w:type="dxa"/>
          </w:tcPr>
          <w:p w14:paraId="416AE88E" w14:textId="7327ECE9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E42F7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39ADC579" w:rsidR="00C833A3" w:rsidRDefault="00462327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2</w:t>
            </w:r>
          </w:p>
        </w:tc>
        <w:tc>
          <w:tcPr>
            <w:tcW w:w="4721" w:type="dxa"/>
          </w:tcPr>
          <w:p w14:paraId="0BF33632" w14:textId="0CB8291B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E42F7">
              <w:rPr>
                <w:i/>
                <w:iCs/>
                <w:lang w:val="en-US"/>
              </w:rPr>
              <w:t>3</w:t>
            </w:r>
          </w:p>
        </w:tc>
      </w:tr>
      <w:tr w:rsidR="00462327" w14:paraId="64C80F8F" w14:textId="77777777" w:rsidTr="00C833A3">
        <w:tc>
          <w:tcPr>
            <w:tcW w:w="4721" w:type="dxa"/>
          </w:tcPr>
          <w:p w14:paraId="7C88AD14" w14:textId="77777777" w:rsidR="00462327" w:rsidRDefault="00462327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</w:t>
            </w:r>
          </w:p>
          <w:p w14:paraId="0157EFA9" w14:textId="6FEE5B73" w:rsidR="00462327" w:rsidRDefault="00462327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Figure S4</w:t>
            </w:r>
          </w:p>
        </w:tc>
        <w:tc>
          <w:tcPr>
            <w:tcW w:w="4721" w:type="dxa"/>
          </w:tcPr>
          <w:p w14:paraId="3347D161" w14:textId="141B9C93" w:rsidR="00462327" w:rsidRDefault="000E42F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</w:p>
          <w:p w14:paraId="2591C890" w14:textId="315DD397" w:rsidR="000E42F7" w:rsidRDefault="000E42F7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4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74E09DB" w14:textId="2CE962C0" w:rsidR="00BA67BD" w:rsidRDefault="00462327" w:rsidP="002D6814">
      <w:pPr>
        <w:jc w:val="both"/>
        <w:rPr>
          <w:lang w:val="en-US"/>
        </w:rPr>
      </w:pPr>
      <w:r>
        <w:rPr>
          <w:lang w:val="en-US"/>
        </w:rPr>
        <w:lastRenderedPageBreak/>
        <w:t>Figure S1. Flowchart of the study</w:t>
      </w:r>
    </w:p>
    <w:p w14:paraId="21B1EE97" w14:textId="77777777" w:rsidR="00FC2C6C" w:rsidRDefault="00FC2C6C" w:rsidP="002D6814">
      <w:pPr>
        <w:jc w:val="both"/>
        <w:rPr>
          <w:lang w:val="en-US"/>
        </w:rPr>
      </w:pPr>
    </w:p>
    <w:p w14:paraId="0C87E1E2" w14:textId="77777777" w:rsidR="00FC2C6C" w:rsidRDefault="00FC2C6C" w:rsidP="002D6814">
      <w:pPr>
        <w:jc w:val="both"/>
        <w:rPr>
          <w:lang w:val="en-US"/>
        </w:rPr>
      </w:pPr>
    </w:p>
    <w:p w14:paraId="495183FA" w14:textId="77777777" w:rsidR="0097710A" w:rsidRDefault="0097710A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615F5DCF" w:rsidR="00BA67BD" w:rsidRDefault="00A60C80">
      <w:pPr>
        <w:rPr>
          <w:b/>
          <w:bCs/>
          <w:sz w:val="22"/>
          <w:szCs w:val="22"/>
          <w:lang w:val="en-US"/>
        </w:rPr>
      </w:pPr>
      <w:r w:rsidRPr="00A60C80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229EBF91" wp14:editId="5A24703D">
            <wp:extent cx="5469022" cy="6241143"/>
            <wp:effectExtent l="0" t="0" r="5080" b="0"/>
            <wp:docPr id="122160333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603338" name=""/>
                    <pic:cNvPicPr/>
                  </pic:nvPicPr>
                  <pic:blipFill rotWithShape="1">
                    <a:blip r:embed="rId7"/>
                    <a:srcRect l="23976" t="1110" r="30064" b="5653"/>
                    <a:stretch/>
                  </pic:blipFill>
                  <pic:spPr bwMode="auto">
                    <a:xfrm>
                      <a:off x="0" y="0"/>
                      <a:ext cx="5501071" cy="6277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59BB59E0" w14:textId="1124847F" w:rsidR="00BA67BD" w:rsidRPr="0097710A" w:rsidRDefault="0097710A" w:rsidP="002D6814">
      <w:pPr>
        <w:jc w:val="both"/>
        <w:rPr>
          <w:noProof/>
          <w:lang w:val="en-US"/>
        </w:rPr>
      </w:pPr>
      <w:r w:rsidRPr="0097710A">
        <w:rPr>
          <w:noProof/>
          <w:lang w:val="en-US"/>
        </w:rPr>
        <w:lastRenderedPageBreak/>
        <w:t xml:space="preserve">Figure S2 </w:t>
      </w:r>
      <w:r>
        <w:rPr>
          <w:noProof/>
          <w:lang w:val="en-US"/>
        </w:rPr>
        <w:t>Postoperative Breast-Q scores</w:t>
      </w: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D73071F" w14:textId="77777777" w:rsidR="000E42F7" w:rsidRPr="0079283F" w:rsidRDefault="000E42F7" w:rsidP="000E42F7">
      <w:pPr>
        <w:rPr>
          <w:lang w:val="en-US"/>
        </w:rPr>
      </w:pPr>
      <w:r w:rsidRPr="0079283F">
        <w:rPr>
          <w:lang w:val="en-US"/>
        </w:rPr>
        <w:t>Breast-Q Satisfaction with information</w:t>
      </w:r>
      <w:r>
        <w:rPr>
          <w:lang w:val="en-US"/>
        </w:rPr>
        <w:t xml:space="preserve"> from surgeon</w:t>
      </w:r>
    </w:p>
    <w:p w14:paraId="00E4F952" w14:textId="77777777" w:rsidR="000E42F7" w:rsidRPr="00B828CE" w:rsidRDefault="000E42F7" w:rsidP="000E42F7">
      <w:pPr>
        <w:rPr>
          <w:lang w:val="en-US"/>
        </w:rPr>
      </w:pPr>
    </w:p>
    <w:p w14:paraId="6B3D7615" w14:textId="77777777" w:rsidR="000E42F7" w:rsidRDefault="000E42F7" w:rsidP="000E42F7">
      <w:r>
        <w:rPr>
          <w:noProof/>
        </w:rPr>
        <mc:AlternateContent>
          <mc:Choice Requires="cx1">
            <w:drawing>
              <wp:inline distT="0" distB="0" distL="0" distR="0" wp14:anchorId="74426342" wp14:editId="31E6C06E">
                <wp:extent cx="4572000" cy="2743200"/>
                <wp:effectExtent l="0" t="0" r="0" b="0"/>
                <wp:docPr id="1565464945" name="Diagram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74426342" wp14:editId="31E6C06E">
                <wp:extent cx="4572000" cy="2743200"/>
                <wp:effectExtent l="0" t="0" r="0" b="0"/>
                <wp:docPr id="1565464945" name="Diagram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65464945" name="Diagram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2FE805C8" w14:textId="77777777" w:rsidR="000E42F7" w:rsidRPr="00F70478" w:rsidRDefault="000E42F7" w:rsidP="000E42F7">
      <w:pPr>
        <w:rPr>
          <w:lang w:val="en-US"/>
        </w:rPr>
      </w:pPr>
      <w:r w:rsidRPr="00F70478">
        <w:rPr>
          <w:lang w:val="en-US"/>
        </w:rPr>
        <w:t>N=273</w:t>
      </w:r>
    </w:p>
    <w:p w14:paraId="73329C26" w14:textId="77777777" w:rsidR="000E42F7" w:rsidRPr="00F70478" w:rsidRDefault="000E42F7" w:rsidP="000E42F7">
      <w:pPr>
        <w:rPr>
          <w:lang w:val="en-US"/>
        </w:rPr>
      </w:pPr>
      <w:r w:rsidRPr="00F70478">
        <w:rPr>
          <w:lang w:val="en-US"/>
        </w:rPr>
        <w:t>P=0.166 (Kruskal</w:t>
      </w:r>
      <w:r>
        <w:rPr>
          <w:lang w:val="en-US"/>
        </w:rPr>
        <w:t>-</w:t>
      </w:r>
      <w:r w:rsidRPr="00F70478">
        <w:rPr>
          <w:lang w:val="en-US"/>
        </w:rPr>
        <w:t>Wallis</w:t>
      </w:r>
      <w:r>
        <w:rPr>
          <w:lang w:val="en-US"/>
        </w:rPr>
        <w:t xml:space="preserve"> test</w:t>
      </w:r>
      <w:r w:rsidRPr="00F70478">
        <w:rPr>
          <w:lang w:val="en-US"/>
        </w:rPr>
        <w:t>)</w:t>
      </w:r>
    </w:p>
    <w:p w14:paraId="779D5D7B" w14:textId="77777777" w:rsidR="000E42F7" w:rsidRPr="00F70478" w:rsidRDefault="000E42F7" w:rsidP="000E42F7">
      <w:pPr>
        <w:rPr>
          <w:lang w:val="en-US"/>
        </w:rPr>
      </w:pPr>
    </w:p>
    <w:p w14:paraId="6B18254D" w14:textId="77777777" w:rsidR="000E42F7" w:rsidRPr="0079283F" w:rsidRDefault="000E42F7" w:rsidP="000E42F7">
      <w:pPr>
        <w:rPr>
          <w:lang w:val="en-US"/>
        </w:rPr>
      </w:pPr>
      <w:r w:rsidRPr="0079283F">
        <w:rPr>
          <w:lang w:val="en-US"/>
        </w:rPr>
        <w:t>Breast-Q Satisfaction with surgeon</w:t>
      </w:r>
    </w:p>
    <w:p w14:paraId="185BF14A" w14:textId="77777777" w:rsidR="000E42F7" w:rsidRPr="007C786E" w:rsidRDefault="000E42F7" w:rsidP="000E42F7">
      <w:pPr>
        <w:rPr>
          <w:lang w:val="en-US"/>
        </w:rPr>
      </w:pPr>
      <w:r w:rsidRPr="007C786E">
        <w:rPr>
          <w:lang w:val="en-US"/>
        </w:rPr>
        <w:t>N=32</w:t>
      </w:r>
      <w:r>
        <w:rPr>
          <w:lang w:val="en-US"/>
        </w:rPr>
        <w:t>6</w:t>
      </w:r>
    </w:p>
    <w:p w14:paraId="1A44502B" w14:textId="77777777" w:rsidR="000E42F7" w:rsidRPr="007C786E" w:rsidRDefault="000E42F7" w:rsidP="000E42F7">
      <w:pPr>
        <w:rPr>
          <w:lang w:val="en-US"/>
        </w:rPr>
      </w:pPr>
      <w:r w:rsidRPr="007C786E">
        <w:rPr>
          <w:lang w:val="en-US"/>
        </w:rPr>
        <w:t>P=0.49</w:t>
      </w:r>
      <w:r>
        <w:rPr>
          <w:lang w:val="en-US"/>
        </w:rPr>
        <w:t>8</w:t>
      </w:r>
      <w:r w:rsidRPr="007C786E">
        <w:rPr>
          <w:lang w:val="en-US"/>
        </w:rPr>
        <w:t xml:space="preserve"> (</w:t>
      </w:r>
      <w:r w:rsidRPr="00F70478">
        <w:rPr>
          <w:lang w:val="en-US"/>
        </w:rPr>
        <w:t>Kruskal</w:t>
      </w:r>
      <w:r>
        <w:rPr>
          <w:lang w:val="en-US"/>
        </w:rPr>
        <w:t>-</w:t>
      </w:r>
      <w:r w:rsidRPr="00F70478">
        <w:rPr>
          <w:lang w:val="en-US"/>
        </w:rPr>
        <w:t>Wallis</w:t>
      </w:r>
      <w:r>
        <w:rPr>
          <w:lang w:val="en-US"/>
        </w:rPr>
        <w:t xml:space="preserve"> test</w:t>
      </w:r>
      <w:r w:rsidRPr="007C786E">
        <w:rPr>
          <w:lang w:val="en-US"/>
        </w:rPr>
        <w:t>)</w:t>
      </w:r>
    </w:p>
    <w:p w14:paraId="49C44282" w14:textId="77777777" w:rsidR="000E42F7" w:rsidRPr="007C786E" w:rsidRDefault="000E42F7" w:rsidP="000E42F7">
      <w:pPr>
        <w:rPr>
          <w:lang w:val="en-US"/>
        </w:rPr>
      </w:pPr>
    </w:p>
    <w:p w14:paraId="09385A9C" w14:textId="77777777" w:rsidR="000E42F7" w:rsidRPr="0079283F" w:rsidRDefault="000E42F7" w:rsidP="000E42F7">
      <w:pPr>
        <w:rPr>
          <w:lang w:val="en-US"/>
        </w:rPr>
      </w:pPr>
      <w:r w:rsidRPr="0079283F">
        <w:rPr>
          <w:lang w:val="en-US"/>
        </w:rPr>
        <w:t>Breast-Q Surgical team</w:t>
      </w:r>
    </w:p>
    <w:p w14:paraId="51F8BCEE" w14:textId="77777777" w:rsidR="000E42F7" w:rsidRPr="00B828CE" w:rsidRDefault="000E42F7" w:rsidP="000E42F7">
      <w:pPr>
        <w:rPr>
          <w:lang w:val="en-US"/>
        </w:rPr>
      </w:pPr>
      <w:r w:rsidRPr="00B828CE">
        <w:rPr>
          <w:lang w:val="en-US"/>
        </w:rPr>
        <w:t>N=320</w:t>
      </w:r>
    </w:p>
    <w:p w14:paraId="4E74E162" w14:textId="77777777" w:rsidR="000E42F7" w:rsidRPr="00F70478" w:rsidRDefault="000E42F7" w:rsidP="000E42F7">
      <w:pPr>
        <w:rPr>
          <w:lang w:val="en-US"/>
        </w:rPr>
      </w:pPr>
      <w:r w:rsidRPr="00F70478">
        <w:rPr>
          <w:lang w:val="en-US"/>
        </w:rPr>
        <w:t>P=0.138 (Kruskal</w:t>
      </w:r>
      <w:r>
        <w:rPr>
          <w:lang w:val="en-US"/>
        </w:rPr>
        <w:t>-</w:t>
      </w:r>
      <w:r w:rsidRPr="00F70478">
        <w:rPr>
          <w:lang w:val="en-US"/>
        </w:rPr>
        <w:t>Wallis</w:t>
      </w:r>
      <w:r>
        <w:rPr>
          <w:lang w:val="en-US"/>
        </w:rPr>
        <w:t xml:space="preserve"> test)</w:t>
      </w:r>
    </w:p>
    <w:p w14:paraId="74F74E28" w14:textId="77777777" w:rsidR="000E42F7" w:rsidRPr="00F70478" w:rsidRDefault="000E42F7" w:rsidP="000E42F7">
      <w:pPr>
        <w:rPr>
          <w:lang w:val="en-US"/>
        </w:rPr>
      </w:pPr>
    </w:p>
    <w:p w14:paraId="4E7E4167" w14:textId="77777777" w:rsidR="000E42F7" w:rsidRPr="0079283F" w:rsidRDefault="000E42F7" w:rsidP="000E42F7">
      <w:pPr>
        <w:rPr>
          <w:lang w:val="en-US"/>
        </w:rPr>
      </w:pPr>
      <w:r w:rsidRPr="0079283F">
        <w:rPr>
          <w:lang w:val="en-US"/>
        </w:rPr>
        <w:t>Breast-Q Other members of staff</w:t>
      </w:r>
    </w:p>
    <w:p w14:paraId="5C9FE369" w14:textId="77777777" w:rsidR="000E42F7" w:rsidRPr="00B828CE" w:rsidRDefault="000E42F7" w:rsidP="000E42F7">
      <w:pPr>
        <w:rPr>
          <w:lang w:val="en-US"/>
        </w:rPr>
      </w:pPr>
      <w:r w:rsidRPr="00B828CE">
        <w:rPr>
          <w:lang w:val="en-US"/>
        </w:rPr>
        <w:t>N=321</w:t>
      </w:r>
    </w:p>
    <w:p w14:paraId="7CE4088F" w14:textId="77777777" w:rsidR="000E42F7" w:rsidRPr="00B828CE" w:rsidRDefault="000E42F7" w:rsidP="000E42F7">
      <w:pPr>
        <w:rPr>
          <w:lang w:val="en-US"/>
        </w:rPr>
      </w:pPr>
      <w:r w:rsidRPr="00B828CE">
        <w:rPr>
          <w:lang w:val="en-US"/>
        </w:rPr>
        <w:t>P=0.432 (</w:t>
      </w:r>
      <w:r w:rsidRPr="00F70478">
        <w:rPr>
          <w:lang w:val="en-US"/>
        </w:rPr>
        <w:t>Kruskal</w:t>
      </w:r>
      <w:r>
        <w:rPr>
          <w:lang w:val="en-US"/>
        </w:rPr>
        <w:t>-</w:t>
      </w:r>
      <w:r w:rsidRPr="00F70478">
        <w:rPr>
          <w:lang w:val="en-US"/>
        </w:rPr>
        <w:t>Wallis</w:t>
      </w:r>
      <w:r>
        <w:rPr>
          <w:lang w:val="en-US"/>
        </w:rPr>
        <w:t xml:space="preserve"> test</w:t>
      </w:r>
      <w:r w:rsidRPr="00B828CE">
        <w:rPr>
          <w:lang w:val="en-US"/>
        </w:rPr>
        <w:t>)</w:t>
      </w:r>
    </w:p>
    <w:p w14:paraId="532958D9" w14:textId="77777777" w:rsidR="000E42F7" w:rsidRPr="00B828CE" w:rsidRDefault="000E42F7" w:rsidP="000E42F7">
      <w:pPr>
        <w:rPr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D44DA5" w14:textId="77777777" w:rsidR="000E42F7" w:rsidRDefault="000E42F7" w:rsidP="000E42F7">
      <w:pPr>
        <w:rPr>
          <w:b/>
          <w:bCs/>
          <w:sz w:val="22"/>
          <w:szCs w:val="22"/>
          <w:lang w:val="en-US"/>
        </w:rPr>
      </w:pPr>
    </w:p>
    <w:p w14:paraId="377225C1" w14:textId="77777777" w:rsidR="000E42F7" w:rsidRDefault="000E42F7" w:rsidP="000E42F7">
      <w:pPr>
        <w:rPr>
          <w:b/>
          <w:bCs/>
          <w:sz w:val="22"/>
          <w:szCs w:val="22"/>
          <w:lang w:val="en-US"/>
        </w:rPr>
      </w:pPr>
    </w:p>
    <w:p w14:paraId="080B85E4" w14:textId="23B37A93" w:rsidR="00462327" w:rsidRPr="0097710A" w:rsidRDefault="00462327" w:rsidP="000E42F7">
      <w:pPr>
        <w:rPr>
          <w:noProof/>
          <w:lang w:val="en-US"/>
        </w:rPr>
      </w:pPr>
      <w:r>
        <w:rPr>
          <w:noProof/>
          <w:lang w:val="en-US"/>
        </w:rPr>
        <w:t>Table S3. Comparison to Swedish national quality registry for breast cancer</w:t>
      </w:r>
    </w:p>
    <w:p w14:paraId="4B58ED9A" w14:textId="77777777" w:rsidR="000E42F7" w:rsidRPr="00900917" w:rsidRDefault="000E42F7" w:rsidP="000E42F7">
      <w:pPr>
        <w:rPr>
          <w:noProof/>
          <w:lang w:val="en-US"/>
        </w:rPr>
      </w:pPr>
      <w:r w:rsidRPr="00900917">
        <w:rPr>
          <w:noProof/>
          <w:lang w:val="en-US"/>
        </w:rPr>
        <w:t>Inclusion period 2019-2020 for patients diagnosed at Kristianstad hospital</w:t>
      </w:r>
    </w:p>
    <w:p w14:paraId="2D9FFA7F" w14:textId="77777777" w:rsidR="000E42F7" w:rsidRDefault="000E42F7" w:rsidP="000E42F7">
      <w:pPr>
        <w:rPr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544"/>
        <w:gridCol w:w="1979"/>
      </w:tblGrid>
      <w:tr w:rsidR="000E42F7" w:rsidRPr="00105F7C" w14:paraId="194D9F27" w14:textId="77777777" w:rsidTr="005678CA"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6D59B3E6" w14:textId="77777777" w:rsidR="000E42F7" w:rsidRPr="00105F7C" w:rsidRDefault="000E42F7" w:rsidP="005678CA">
            <w:pPr>
              <w:rPr>
                <w:b/>
                <w:bCs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6FA0" w14:textId="77777777" w:rsidR="000E42F7" w:rsidRPr="00105F7C" w:rsidRDefault="000E42F7" w:rsidP="005678CA">
            <w:pPr>
              <w:rPr>
                <w:b/>
                <w:bCs/>
                <w:lang w:val="en-US"/>
              </w:rPr>
            </w:pPr>
            <w:r w:rsidRPr="00105F7C">
              <w:rPr>
                <w:b/>
                <w:bCs/>
                <w:lang w:val="en-US"/>
              </w:rPr>
              <w:t xml:space="preserve">Swedish </w:t>
            </w:r>
            <w:r w:rsidRPr="00900917">
              <w:rPr>
                <w:b/>
                <w:bCs/>
                <w:lang w:val="en-US"/>
              </w:rPr>
              <w:t>national quality registry</w:t>
            </w:r>
            <w:r>
              <w:rPr>
                <w:b/>
                <w:bCs/>
                <w:lang w:val="en-US"/>
              </w:rPr>
              <w:br/>
            </w:r>
            <w:r w:rsidRPr="00900917">
              <w:rPr>
                <w:lang w:val="en-US"/>
              </w:rPr>
              <w:t>(n=54</w:t>
            </w:r>
            <w:r>
              <w:rPr>
                <w:lang w:val="en-US"/>
              </w:rPr>
              <w:t>1</w:t>
            </w:r>
            <w:r w:rsidRPr="00900917">
              <w:rPr>
                <w:lang w:val="en-US"/>
              </w:rPr>
              <w:t>)</w:t>
            </w: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</w:tcBorders>
          </w:tcPr>
          <w:p w14:paraId="26620459" w14:textId="77777777" w:rsidR="000E42F7" w:rsidRPr="00105F7C" w:rsidRDefault="000E42F7" w:rsidP="005678CA">
            <w:pPr>
              <w:rPr>
                <w:b/>
                <w:bCs/>
              </w:rPr>
            </w:pPr>
            <w:r w:rsidRPr="00105F7C">
              <w:rPr>
                <w:b/>
                <w:bCs/>
              </w:rPr>
              <w:t>Study cohor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</w:r>
            <w:r w:rsidRPr="00900917">
              <w:t>(n=340)</w:t>
            </w:r>
          </w:p>
        </w:tc>
      </w:tr>
      <w:tr w:rsidR="000E42F7" w14:paraId="052CACE7" w14:textId="77777777" w:rsidTr="005678CA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6652" w14:textId="77777777" w:rsidR="000E42F7" w:rsidRPr="00105F7C" w:rsidRDefault="000E42F7" w:rsidP="005678CA">
            <w:pPr>
              <w:rPr>
                <w:b/>
                <w:bCs/>
              </w:rPr>
            </w:pPr>
            <w:r w:rsidRPr="00105F7C">
              <w:rPr>
                <w:b/>
                <w:bCs/>
              </w:rPr>
              <w:t>Age</w:t>
            </w:r>
            <w:r>
              <w:rPr>
                <w:b/>
                <w:bCs/>
              </w:rPr>
              <w:t>, yea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38C0" w14:textId="77777777" w:rsidR="000E42F7" w:rsidRPr="00900917" w:rsidRDefault="000E42F7" w:rsidP="005678CA">
            <w:pPr>
              <w:rPr>
                <w:lang w:val="en-US"/>
              </w:rPr>
            </w:pPr>
            <w:r w:rsidRPr="00900917">
              <w:rPr>
                <w:lang w:val="en-US"/>
              </w:rPr>
              <w:t>6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ED2E1" w14:textId="77777777" w:rsidR="000E42F7" w:rsidRDefault="000E42F7" w:rsidP="005678CA">
            <w:r>
              <w:t>64</w:t>
            </w:r>
          </w:p>
        </w:tc>
      </w:tr>
      <w:tr w:rsidR="000E42F7" w14:paraId="5D2914E3" w14:textId="77777777" w:rsidTr="005678CA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D602" w14:textId="77777777" w:rsidR="000E42F7" w:rsidRPr="00105F7C" w:rsidRDefault="000E42F7" w:rsidP="005678CA">
            <w:pPr>
              <w:rPr>
                <w:b/>
                <w:bCs/>
              </w:rPr>
            </w:pPr>
            <w:r w:rsidRPr="00105F7C">
              <w:rPr>
                <w:b/>
                <w:bCs/>
              </w:rPr>
              <w:t xml:space="preserve">Tumour size </w:t>
            </w:r>
            <w:r>
              <w:rPr>
                <w:b/>
                <w:bCs/>
              </w:rPr>
              <w:t>(</w:t>
            </w:r>
            <w:r w:rsidRPr="00105F7C">
              <w:rPr>
                <w:b/>
                <w:bCs/>
              </w:rPr>
              <w:t>postoperative</w:t>
            </w:r>
            <w:r>
              <w:rPr>
                <w:b/>
                <w:bCs/>
              </w:rPr>
              <w:t>), mm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C7E0" w14:textId="77777777" w:rsidR="000E42F7" w:rsidRDefault="000E42F7" w:rsidP="005678CA">
            <w:r>
              <w:t>14 mm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FCDDB" w14:textId="77777777" w:rsidR="000E42F7" w:rsidRDefault="000E42F7" w:rsidP="005678CA">
            <w:r>
              <w:t>14 mm</w:t>
            </w:r>
          </w:p>
        </w:tc>
      </w:tr>
      <w:tr w:rsidR="000E42F7" w14:paraId="3041EA97" w14:textId="77777777" w:rsidTr="005678CA"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2980" w14:textId="77777777" w:rsidR="000E42F7" w:rsidRPr="00105F7C" w:rsidRDefault="000E42F7" w:rsidP="005678CA">
            <w:pPr>
              <w:rPr>
                <w:b/>
                <w:bCs/>
              </w:rPr>
            </w:pPr>
            <w:r w:rsidRPr="00105F7C">
              <w:rPr>
                <w:b/>
                <w:bCs/>
              </w:rPr>
              <w:t>Malignant lymph nodes</w:t>
            </w:r>
            <w:r>
              <w:rPr>
                <w:b/>
                <w:bCs/>
              </w:rPr>
              <w:t>, %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BCF97" w14:textId="77777777" w:rsidR="000E42F7" w:rsidRDefault="000E42F7" w:rsidP="005678CA">
            <w:r>
              <w:t>26.6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7C79E" w14:textId="77777777" w:rsidR="000E42F7" w:rsidRDefault="000E42F7" w:rsidP="005678CA">
            <w:r>
              <w:t>29.7%</w:t>
            </w:r>
          </w:p>
        </w:tc>
      </w:tr>
    </w:tbl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FC9815F" w14:textId="77777777" w:rsidR="00FC2C6C" w:rsidRDefault="00FC2C6C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3F6CF4D9" w14:textId="265FAF01" w:rsidR="00462327" w:rsidRPr="000E42F7" w:rsidRDefault="00462327" w:rsidP="00462327">
      <w:pPr>
        <w:rPr>
          <w:b/>
          <w:bCs/>
          <w:sz w:val="22"/>
          <w:szCs w:val="22"/>
          <w:lang w:val="en-US"/>
        </w:rPr>
      </w:pPr>
      <w:r w:rsidRPr="008A4B7C">
        <w:rPr>
          <w:noProof/>
          <w:lang w:val="en-US"/>
        </w:rPr>
        <w:lastRenderedPageBreak/>
        <w:t>Figure S4. QLQ C30 postoperative scores</w:t>
      </w:r>
    </w:p>
    <w:p w14:paraId="1B3B0DE7" w14:textId="47001E57" w:rsidR="00BA67BD" w:rsidRDefault="00B725F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61FE7674" wp14:editId="66899403">
            <wp:extent cx="5480685" cy="7791450"/>
            <wp:effectExtent l="0" t="0" r="5715" b="0"/>
            <wp:docPr id="602240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779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A67BD" w:rsidSect="00F34B1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C1CD3" w14:textId="77777777" w:rsidR="00F34B18" w:rsidRDefault="00F34B18" w:rsidP="0073633C">
      <w:r>
        <w:separator/>
      </w:r>
    </w:p>
  </w:endnote>
  <w:endnote w:type="continuationSeparator" w:id="0">
    <w:p w14:paraId="1599668B" w14:textId="77777777" w:rsidR="00F34B18" w:rsidRDefault="00F34B18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9B1B1" w14:textId="77777777" w:rsidR="00F34B18" w:rsidRDefault="00F34B18" w:rsidP="0073633C">
      <w:r>
        <w:separator/>
      </w:r>
    </w:p>
  </w:footnote>
  <w:footnote w:type="continuationSeparator" w:id="0">
    <w:p w14:paraId="7BBAA1BD" w14:textId="77777777" w:rsidR="00F34B18" w:rsidRDefault="00F34B18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159392">
    <w:abstractNumId w:val="1"/>
  </w:num>
  <w:num w:numId="2" w16cid:durableId="2066752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E42F7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327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2ACA"/>
    <w:rsid w:val="007357B8"/>
    <w:rsid w:val="0073633C"/>
    <w:rsid w:val="0074022E"/>
    <w:rsid w:val="007677E1"/>
    <w:rsid w:val="00772374"/>
    <w:rsid w:val="007D5290"/>
    <w:rsid w:val="007D6929"/>
    <w:rsid w:val="007F3FB7"/>
    <w:rsid w:val="008101FE"/>
    <w:rsid w:val="00811DFE"/>
    <w:rsid w:val="008404CF"/>
    <w:rsid w:val="008518FA"/>
    <w:rsid w:val="008615B6"/>
    <w:rsid w:val="00862305"/>
    <w:rsid w:val="0087497B"/>
    <w:rsid w:val="008A1D3D"/>
    <w:rsid w:val="008A26E1"/>
    <w:rsid w:val="008E6BBE"/>
    <w:rsid w:val="009455F0"/>
    <w:rsid w:val="009564DE"/>
    <w:rsid w:val="00965B4D"/>
    <w:rsid w:val="00971FD0"/>
    <w:rsid w:val="0097710A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0C80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25FD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91196"/>
    <w:rsid w:val="00CA08ED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34B18"/>
    <w:rsid w:val="00F51A6D"/>
    <w:rsid w:val="00F57E4B"/>
    <w:rsid w:val="00F87A59"/>
    <w:rsid w:val="00FA2403"/>
    <w:rsid w:val="00FA4A5E"/>
    <w:rsid w:val="00FA6FF5"/>
    <w:rsid w:val="00FC095D"/>
    <w:rsid w:val="00FC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yperlink1">
    <w:name w:val="Hyperlink.1"/>
    <w:rsid w:val="00462327"/>
  </w:style>
  <w:style w:type="paragraph" w:styleId="BodyText">
    <w:name w:val="Body Text"/>
    <w:link w:val="BodyTextChar"/>
    <w:rsid w:val="004623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TextChar">
    <w:name w:val="Body Text Char"/>
    <w:basedOn w:val="DefaultParagraphFont"/>
    <w:link w:val="BodyText"/>
    <w:rsid w:val="00462327"/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rdtextA">
    <w:name w:val="Brödtext A"/>
    <w:rsid w:val="004623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sv-S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2">
    <w:name w:val="Hyperlink.2"/>
    <w:rsid w:val="00462327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NULL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274">
          <cx:pt idx="0">Oncoplastic surgery</cx:pt>
          <cx:pt idx="1">Oncoplastic surgery</cx:pt>
          <cx:pt idx="2">Oncoplastic surgery</cx:pt>
          <cx:pt idx="3">Oncoplastic surgery</cx:pt>
          <cx:pt idx="4">Oncoplastic surgery</cx:pt>
          <cx:pt idx="5">Oncoplastic surgery</cx:pt>
          <cx:pt idx="6">Oncoplastic surgery</cx:pt>
          <cx:pt idx="7">Oncoplastic surgery</cx:pt>
          <cx:pt idx="8">Oncoplastic surgery</cx:pt>
          <cx:pt idx="9">Oncoplastic surgery</cx:pt>
          <cx:pt idx="10">Oncoplastic surgery</cx:pt>
          <cx:pt idx="11">Oncoplastic surgery</cx:pt>
          <cx:pt idx="12">Oncoplastic surgery</cx:pt>
          <cx:pt idx="13">Oncoplastic surgery</cx:pt>
          <cx:pt idx="14">Oncoplastic surgery</cx:pt>
          <cx:pt idx="15">Oncoplastic surgery</cx:pt>
          <cx:pt idx="16">Oncoplastic surgery</cx:pt>
          <cx:pt idx="17">Oncoplastic surgery</cx:pt>
          <cx:pt idx="18">Oncoplastic surgery</cx:pt>
          <cx:pt idx="19">Oncoplastic surgery</cx:pt>
          <cx:pt idx="20">Oncoplastic surgery</cx:pt>
          <cx:pt idx="21">Oncoplastic surgery</cx:pt>
          <cx:pt idx="22">Oncoplastic surgery</cx:pt>
          <cx:pt idx="23">Oncoplastic surgery</cx:pt>
          <cx:pt idx="24">Oncoplastic surgery</cx:pt>
          <cx:pt idx="25">Oncoplastic surgery</cx:pt>
          <cx:pt idx="26">Oncoplastic surgery</cx:pt>
          <cx:pt idx="27">Oncoplastic surgery</cx:pt>
          <cx:pt idx="28">Oncoplastic surgery</cx:pt>
          <cx:pt idx="29">Oncoplastic surgery</cx:pt>
          <cx:pt idx="30">Oncoplastic surgery</cx:pt>
          <cx:pt idx="31">Oncoplastic surgery</cx:pt>
          <cx:pt idx="32">Oncoplastic surgery</cx:pt>
          <cx:pt idx="33">Oncoplastic surgery</cx:pt>
          <cx:pt idx="34">Oncoplastic surgery</cx:pt>
          <cx:pt idx="35">Oncoplastic surgery</cx:pt>
          <cx:pt idx="36">Oncoplastic surgery</cx:pt>
          <cx:pt idx="37">Oncoplastic surgery</cx:pt>
          <cx:pt idx="38">Oncoplastic surgery</cx:pt>
          <cx:pt idx="39">Oncoplastic surgery</cx:pt>
          <cx:pt idx="40">Oncoplastic surgery</cx:pt>
          <cx:pt idx="41">Oncoplastic surgery</cx:pt>
          <cx:pt idx="42">Oncoplastic surgery</cx:pt>
          <cx:pt idx="43">Oncoplastic surgery</cx:pt>
          <cx:pt idx="44">Oncoplastic surgery</cx:pt>
          <cx:pt idx="45">Oncoplastic surgery</cx:pt>
          <cx:pt idx="46">Oncoplastic surgery</cx:pt>
          <cx:pt idx="47">Oncoplastic surgery</cx:pt>
          <cx:pt idx="48">Oncoplastic surgery</cx:pt>
          <cx:pt idx="49">Oncoplastic surgery</cx:pt>
          <cx:pt idx="50">Oncoplastic surgery</cx:pt>
          <cx:pt idx="51">Oncoplastic surgery</cx:pt>
          <cx:pt idx="52">Oncoplastic surgery</cx:pt>
          <cx:pt idx="53">Oncoplastic surgery</cx:pt>
          <cx:pt idx="54">Oncoplastic surgery</cx:pt>
          <cx:pt idx="55">Oncoplastic surgery</cx:pt>
          <cx:pt idx="56">Oncoplastic surgery</cx:pt>
          <cx:pt idx="57">Oncoplastic surgery</cx:pt>
          <cx:pt idx="58">Oncoplastic surgery</cx:pt>
          <cx:pt idx="59">Oncoplastic surgery</cx:pt>
          <cx:pt idx="60">Oncoplastic surgery</cx:pt>
          <cx:pt idx="61">Oncoplastic surgery</cx:pt>
          <cx:pt idx="62">Oncoplastic surgery</cx:pt>
          <cx:pt idx="63">Oncoplastic surgery</cx:pt>
          <cx:pt idx="64">Oncoplastic surgery</cx:pt>
          <cx:pt idx="65">Oncoplastic surgery</cx:pt>
          <cx:pt idx="66">Oncoplastic surgery</cx:pt>
          <cx:pt idx="67">Oncoplastic surgery</cx:pt>
          <cx:pt idx="68">Oncoplastic surgery</cx:pt>
          <cx:pt idx="69">Oncoplastic surgery</cx:pt>
          <cx:pt idx="70">Oncoplastic surgery</cx:pt>
          <cx:pt idx="71">Oncoplastic surgery</cx:pt>
          <cx:pt idx="72">Oncoplastic surgery</cx:pt>
          <cx:pt idx="73">Oncoplastic surgery</cx:pt>
          <cx:pt idx="74">Oncoplastic surgery</cx:pt>
          <cx:pt idx="75">Oncoplastic surgery</cx:pt>
          <cx:pt idx="76">Oncoplastic surgery</cx:pt>
          <cx:pt idx="77">Oncoplastic surgery</cx:pt>
          <cx:pt idx="78">Oncoplastic surgery</cx:pt>
          <cx:pt idx="79">Oncoplastic surgery</cx:pt>
          <cx:pt idx="80">Oncoplastic surgery</cx:pt>
          <cx:pt idx="81">Oncoplastic surgery</cx:pt>
          <cx:pt idx="82">Oncoplastic surgery</cx:pt>
          <cx:pt idx="83">Oncoplastic surgery</cx:pt>
          <cx:pt idx="84">Oncoplastic surgery</cx:pt>
          <cx:pt idx="85">Oncoplastic surgery</cx:pt>
          <cx:pt idx="86">Oncoplastic surgery</cx:pt>
          <cx:pt idx="87">Oncoplastic surgery</cx:pt>
          <cx:pt idx="88">Oncoplastic surgery</cx:pt>
          <cx:pt idx="89">Oncoplastic surgery</cx:pt>
          <cx:pt idx="90">Oncoplastic surgery</cx:pt>
          <cx:pt idx="91">Oncoplastic surgery</cx:pt>
          <cx:pt idx="92">Oncoplastic surgery</cx:pt>
          <cx:pt idx="93">Oncoplastic surgery</cx:pt>
          <cx:pt idx="94">Oncoplastic surgery</cx:pt>
          <cx:pt idx="95">Oncoplastic surgery</cx:pt>
          <cx:pt idx="96">Oncoplastic surgery</cx:pt>
          <cx:pt idx="97">Oncoplastic surgery</cx:pt>
          <cx:pt idx="98">Oncoplastic surgery</cx:pt>
          <cx:pt idx="99">Oncoplastic surgery</cx:pt>
          <cx:pt idx="100">Oncoplastic surgery</cx:pt>
          <cx:pt idx="101">Oncoplastic surgery</cx:pt>
          <cx:pt idx="102">Oncoplastic surgery</cx:pt>
          <cx:pt idx="103">Oncoplastic surgery</cx:pt>
          <cx:pt idx="104">Oncoplastic surgery</cx:pt>
          <cx:pt idx="105">Oncoplastic surgery</cx:pt>
          <cx:pt idx="106">Oncoplastic surgery</cx:pt>
          <cx:pt idx="107">Oncoplastic surgery</cx:pt>
          <cx:pt idx="108">Oncoplastic surgery</cx:pt>
          <cx:pt idx="109">Oncoplastic surgery</cx:pt>
          <cx:pt idx="110">Oncoplastic surgery</cx:pt>
          <cx:pt idx="111">Oncoplastic surgery</cx:pt>
          <cx:pt idx="112">Oncoplastic surgery</cx:pt>
          <cx:pt idx="113">Oncoplastic surgery</cx:pt>
          <cx:pt idx="114">Oncoplastic surgery</cx:pt>
          <cx:pt idx="115">Oncoplastic surgery</cx:pt>
          <cx:pt idx="116">Oncoplastic surgery</cx:pt>
          <cx:pt idx="117">Oncoplastic surgery</cx:pt>
          <cx:pt idx="118">Oncoplastic surgery</cx:pt>
          <cx:pt idx="119">Oncoplastic surgery</cx:pt>
          <cx:pt idx="120">Oncoplastic surgery</cx:pt>
          <cx:pt idx="121">Oncoplastic surgery</cx:pt>
          <cx:pt idx="122">Oncoplastic surgery</cx:pt>
          <cx:pt idx="123">Oncoplastic surgery</cx:pt>
          <cx:pt idx="124">Oncoplastic surgery</cx:pt>
          <cx:pt idx="125">Oncoplastic surgery</cx:pt>
          <cx:pt idx="126">Oncoplastic surgery</cx:pt>
          <cx:pt idx="127">Oncoplastic surgery</cx:pt>
          <cx:pt idx="128">Oncoplastic surgery</cx:pt>
          <cx:pt idx="129">Oncoplastic surgery</cx:pt>
          <cx:pt idx="130">Oncoplastic surgery</cx:pt>
          <cx:pt idx="131">Oncoplastic surgery</cx:pt>
          <cx:pt idx="132">Oncoplastic surgery</cx:pt>
          <cx:pt idx="133">Oncoplastic surgery</cx:pt>
          <cx:pt idx="134">Oncoplastic surgery</cx:pt>
          <cx:pt idx="135">Oncoplastic surgery</cx:pt>
          <cx:pt idx="136">Oncoplastic surgery</cx:pt>
          <cx:pt idx="137">Oncoplastic surgery</cx:pt>
          <cx:pt idx="138">Oncoplastic surgery</cx:pt>
          <cx:pt idx="139">Oncoplastic surgery</cx:pt>
          <cx:pt idx="140">Oncoplastic surgery</cx:pt>
          <cx:pt idx="141">Oncoplastic surgery</cx:pt>
          <cx:pt idx="142">Oncoplastic surgery</cx:pt>
          <cx:pt idx="143">Oncoplastic surgery</cx:pt>
          <cx:pt idx="144">Oncoplastic surgery</cx:pt>
          <cx:pt idx="145">Oncoplastic surgery</cx:pt>
          <cx:pt idx="146">Oncoplastic surgery</cx:pt>
          <cx:pt idx="147">Oncoplastic surgery</cx:pt>
          <cx:pt idx="148">Oncoplastic surgery</cx:pt>
          <cx:pt idx="149">PME</cx:pt>
          <cx:pt idx="150">PME</cx:pt>
          <cx:pt idx="151">PME</cx:pt>
          <cx:pt idx="152">PME</cx:pt>
          <cx:pt idx="153">PME</cx:pt>
          <cx:pt idx="154">PME</cx:pt>
          <cx:pt idx="155">PME</cx:pt>
          <cx:pt idx="156">PME</cx:pt>
          <cx:pt idx="157">PME</cx:pt>
          <cx:pt idx="158">PME</cx:pt>
          <cx:pt idx="159">PME</cx:pt>
          <cx:pt idx="160">PME</cx:pt>
          <cx:pt idx="161">PME</cx:pt>
          <cx:pt idx="162">PME</cx:pt>
          <cx:pt idx="163">PME</cx:pt>
          <cx:pt idx="164">PME</cx:pt>
          <cx:pt idx="165">PME</cx:pt>
          <cx:pt idx="166">PME</cx:pt>
          <cx:pt idx="167">PME</cx:pt>
          <cx:pt idx="168">PME</cx:pt>
          <cx:pt idx="169">PME</cx:pt>
          <cx:pt idx="170">PME</cx:pt>
          <cx:pt idx="171">PME</cx:pt>
          <cx:pt idx="172">PME</cx:pt>
          <cx:pt idx="173">PME</cx:pt>
          <cx:pt idx="174">PME</cx:pt>
          <cx:pt idx="175">PME</cx:pt>
          <cx:pt idx="176">PME</cx:pt>
          <cx:pt idx="177">PME</cx:pt>
          <cx:pt idx="178">PME</cx:pt>
          <cx:pt idx="179">PME</cx:pt>
          <cx:pt idx="180">PME</cx:pt>
          <cx:pt idx="181">PME</cx:pt>
          <cx:pt idx="182">PME</cx:pt>
          <cx:pt idx="183">PME</cx:pt>
          <cx:pt idx="184">PME</cx:pt>
          <cx:pt idx="185">PME</cx:pt>
          <cx:pt idx="186">PME</cx:pt>
          <cx:pt idx="187">PME</cx:pt>
          <cx:pt idx="188">PME</cx:pt>
          <cx:pt idx="189">PME</cx:pt>
          <cx:pt idx="190">PME</cx:pt>
          <cx:pt idx="191">PME</cx:pt>
          <cx:pt idx="192">PME</cx:pt>
          <cx:pt idx="193">PME</cx:pt>
          <cx:pt idx="194">PME</cx:pt>
          <cx:pt idx="195">PME</cx:pt>
          <cx:pt idx="196">PME</cx:pt>
          <cx:pt idx="197">PME</cx:pt>
          <cx:pt idx="198">PME</cx:pt>
          <cx:pt idx="199">PME</cx:pt>
          <cx:pt idx="200">PME</cx:pt>
          <cx:pt idx="201">PME</cx:pt>
          <cx:pt idx="202">PME</cx:pt>
          <cx:pt idx="203">PME</cx:pt>
          <cx:pt idx="204">PME</cx:pt>
          <cx:pt idx="205">PME</cx:pt>
          <cx:pt idx="206">PME</cx:pt>
          <cx:pt idx="207">PME</cx:pt>
          <cx:pt idx="208">PME</cx:pt>
          <cx:pt idx="209">PME</cx:pt>
          <cx:pt idx="210">PME</cx:pt>
          <cx:pt idx="211">PME</cx:pt>
          <cx:pt idx="212">PME</cx:pt>
          <cx:pt idx="213">PME</cx:pt>
          <cx:pt idx="214">PME</cx:pt>
          <cx:pt idx="215">PME</cx:pt>
          <cx:pt idx="216">PME</cx:pt>
          <cx:pt idx="217">PME</cx:pt>
          <cx:pt idx="218">PME</cx:pt>
          <cx:pt idx="219">PME</cx:pt>
          <cx:pt idx="220">PME</cx:pt>
          <cx:pt idx="221">PME</cx:pt>
          <cx:pt idx="222">PME</cx:pt>
          <cx:pt idx="223">PME</cx:pt>
          <cx:pt idx="224">PME</cx:pt>
          <cx:pt idx="225">PME</cx:pt>
          <cx:pt idx="226">PME</cx:pt>
          <cx:pt idx="227">PME</cx:pt>
          <cx:pt idx="228">PME</cx:pt>
          <cx:pt idx="229">PME</cx:pt>
          <cx:pt idx="230">PME</cx:pt>
          <cx:pt idx="231">PME</cx:pt>
          <cx:pt idx="232">PME</cx:pt>
          <cx:pt idx="233">PME</cx:pt>
          <cx:pt idx="234">PME</cx:pt>
          <cx:pt idx="235">PME</cx:pt>
          <cx:pt idx="236">PME</cx:pt>
          <cx:pt idx="237">PME</cx:pt>
          <cx:pt idx="238">PME</cx:pt>
          <cx:pt idx="239">PME</cx:pt>
          <cx:pt idx="240">PME</cx:pt>
          <cx:pt idx="241">PME</cx:pt>
          <cx:pt idx="242">PME</cx:pt>
          <cx:pt idx="243">PME</cx:pt>
          <cx:pt idx="244">PME</cx:pt>
          <cx:pt idx="245">PME</cx:pt>
          <cx:pt idx="246">PME</cx:pt>
          <cx:pt idx="247">PME</cx:pt>
          <cx:pt idx="248">PME</cx:pt>
          <cx:pt idx="249">Mastectomy</cx:pt>
          <cx:pt idx="250">Mastectomy</cx:pt>
          <cx:pt idx="251">Mastectomy</cx:pt>
          <cx:pt idx="252">Mastectomy + recon</cx:pt>
          <cx:pt idx="253">Mastectomy + recon</cx:pt>
          <cx:pt idx="254">Mastectomy + recon</cx:pt>
          <cx:pt idx="255">Mastectomy + recon</cx:pt>
          <cx:pt idx="256">Mastectomy + recon</cx:pt>
          <cx:pt idx="257">Mastectomy + recon</cx:pt>
          <cx:pt idx="258">Mastectomy + recon</cx:pt>
          <cx:pt idx="259">Mastectomy + recon</cx:pt>
          <cx:pt idx="260">Mastectomy + recon</cx:pt>
          <cx:pt idx="261">Mastectomy + recon</cx:pt>
          <cx:pt idx="262">Mastectomy + recon</cx:pt>
          <cx:pt idx="263">Mastectomy + recon</cx:pt>
          <cx:pt idx="264">Mastectomy + recon</cx:pt>
          <cx:pt idx="265">Mastectomy + recon</cx:pt>
          <cx:pt idx="266">Mastectomy + recon</cx:pt>
          <cx:pt idx="267">Mastectomy + recon</cx:pt>
          <cx:pt idx="268">Mastectomy + recon</cx:pt>
          <cx:pt idx="269">Mastectomy + recon</cx:pt>
          <cx:pt idx="270">Mastectomy + recon</cx:pt>
          <cx:pt idx="271">Mastectomy + recon</cx:pt>
          <cx:pt idx="272">Mastectomy + recon</cx:pt>
          <cx:pt idx="273">Mastectomy + recon</cx:pt>
        </cx:lvl>
      </cx:strDim>
      <cx:numDim type="val">
        <cx:lvl ptCount="274" formatCode="General">
          <cx:pt idx="0">33</cx:pt>
          <cx:pt idx="1">47</cx:pt>
          <cx:pt idx="2">49</cx:pt>
          <cx:pt idx="3">50</cx:pt>
          <cx:pt idx="4">51</cx:pt>
          <cx:pt idx="5">53</cx:pt>
          <cx:pt idx="6">53</cx:pt>
          <cx:pt idx="7">54</cx:pt>
          <cx:pt idx="8">54</cx:pt>
          <cx:pt idx="9">55</cx:pt>
          <cx:pt idx="10">55</cx:pt>
          <cx:pt idx="11">57</cx:pt>
          <cx:pt idx="12">57</cx:pt>
          <cx:pt idx="13">57</cx:pt>
          <cx:pt idx="14">58</cx:pt>
          <cx:pt idx="15">58</cx:pt>
          <cx:pt idx="16">58</cx:pt>
          <cx:pt idx="17">58</cx:pt>
          <cx:pt idx="18">60</cx:pt>
          <cx:pt idx="19">60</cx:pt>
          <cx:pt idx="20">60</cx:pt>
          <cx:pt idx="21">60</cx:pt>
          <cx:pt idx="22">60</cx:pt>
          <cx:pt idx="23">60</cx:pt>
          <cx:pt idx="24">60</cx:pt>
          <cx:pt idx="25">60</cx:pt>
          <cx:pt idx="26">62</cx:pt>
          <cx:pt idx="27">62</cx:pt>
          <cx:pt idx="28">62</cx:pt>
          <cx:pt idx="29">62</cx:pt>
          <cx:pt idx="30">64</cx:pt>
          <cx:pt idx="31">64</cx:pt>
          <cx:pt idx="32">64</cx:pt>
          <cx:pt idx="33">64</cx:pt>
          <cx:pt idx="34">64</cx:pt>
          <cx:pt idx="35">64</cx:pt>
          <cx:pt idx="36">64</cx:pt>
          <cx:pt idx="37">66</cx:pt>
          <cx:pt idx="38">66</cx:pt>
          <cx:pt idx="39">66</cx:pt>
          <cx:pt idx="40">66</cx:pt>
          <cx:pt idx="41">66</cx:pt>
          <cx:pt idx="42">66</cx:pt>
          <cx:pt idx="43">66</cx:pt>
          <cx:pt idx="44">66</cx:pt>
          <cx:pt idx="45">68</cx:pt>
          <cx:pt idx="46">68</cx:pt>
          <cx:pt idx="47">68</cx:pt>
          <cx:pt idx="48">68</cx:pt>
          <cx:pt idx="49">71</cx:pt>
          <cx:pt idx="50">71</cx:pt>
          <cx:pt idx="51">71</cx:pt>
          <cx:pt idx="52">71</cx:pt>
          <cx:pt idx="53">71</cx:pt>
          <cx:pt idx="54">71</cx:pt>
          <cx:pt idx="55">73</cx:pt>
          <cx:pt idx="56">73</cx:pt>
          <cx:pt idx="57">73</cx:pt>
          <cx:pt idx="58">73</cx:pt>
          <cx:pt idx="59">73</cx:pt>
          <cx:pt idx="60">76</cx:pt>
          <cx:pt idx="61">76</cx:pt>
          <cx:pt idx="62">76</cx:pt>
          <cx:pt idx="63">76</cx:pt>
          <cx:pt idx="64">76</cx:pt>
          <cx:pt idx="65">76</cx:pt>
          <cx:pt idx="66">76</cx:pt>
          <cx:pt idx="67">76</cx:pt>
          <cx:pt idx="68">76</cx:pt>
          <cx:pt idx="69">80</cx:pt>
          <cx:pt idx="70">80</cx:pt>
          <cx:pt idx="71">80</cx:pt>
          <cx:pt idx="72">80</cx:pt>
          <cx:pt idx="73">80</cx:pt>
          <cx:pt idx="74">80</cx:pt>
          <cx:pt idx="75">80</cx:pt>
          <cx:pt idx="76">85</cx:pt>
          <cx:pt idx="77">85</cx:pt>
          <cx:pt idx="78">85</cx:pt>
          <cx:pt idx="79">85</cx:pt>
          <cx:pt idx="80">85</cx:pt>
          <cx:pt idx="81">85</cx:pt>
          <cx:pt idx="82">85</cx:pt>
          <cx:pt idx="83">85</cx:pt>
          <cx:pt idx="84">85</cx:pt>
          <cx:pt idx="85">85</cx:pt>
          <cx:pt idx="86">91</cx:pt>
          <cx:pt idx="87">91</cx:pt>
          <cx:pt idx="88">91</cx:pt>
          <cx:pt idx="89">91</cx:pt>
          <cx:pt idx="90">91</cx:pt>
          <cx:pt idx="91">91</cx:pt>
          <cx:pt idx="92">91</cx:pt>
          <cx:pt idx="93">91</cx:pt>
          <cx:pt idx="94">91</cx:pt>
          <cx:pt idx="95">91</cx:pt>
          <cx:pt idx="96">91</cx:pt>
          <cx:pt idx="97">91</cx:pt>
          <cx:pt idx="98">91</cx:pt>
          <cx:pt idx="99">91</cx:pt>
          <cx:pt idx="100">91</cx:pt>
          <cx:pt idx="101">92</cx:pt>
          <cx:pt idx="102">100</cx:pt>
          <cx:pt idx="103">100</cx:pt>
          <cx:pt idx="104">100</cx:pt>
          <cx:pt idx="105">100</cx:pt>
          <cx:pt idx="106">100</cx:pt>
          <cx:pt idx="107">100</cx:pt>
          <cx:pt idx="108">100</cx:pt>
          <cx:pt idx="109">100</cx:pt>
          <cx:pt idx="110">100</cx:pt>
          <cx:pt idx="111">100</cx:pt>
          <cx:pt idx="112">100</cx:pt>
          <cx:pt idx="113">100</cx:pt>
          <cx:pt idx="114">100</cx:pt>
          <cx:pt idx="115">100</cx:pt>
          <cx:pt idx="116">100</cx:pt>
          <cx:pt idx="117">100</cx:pt>
          <cx:pt idx="118">100</cx:pt>
          <cx:pt idx="119">100</cx:pt>
          <cx:pt idx="120">100</cx:pt>
          <cx:pt idx="121">100</cx:pt>
          <cx:pt idx="122">100</cx:pt>
          <cx:pt idx="123">100</cx:pt>
          <cx:pt idx="124">100</cx:pt>
          <cx:pt idx="125">100</cx:pt>
          <cx:pt idx="126">100</cx:pt>
          <cx:pt idx="127">100</cx:pt>
          <cx:pt idx="128">100</cx:pt>
          <cx:pt idx="129">100</cx:pt>
          <cx:pt idx="130">100</cx:pt>
          <cx:pt idx="131">100</cx:pt>
          <cx:pt idx="132">100</cx:pt>
          <cx:pt idx="133">100</cx:pt>
          <cx:pt idx="134">100</cx:pt>
          <cx:pt idx="135">100</cx:pt>
          <cx:pt idx="136">100</cx:pt>
          <cx:pt idx="137">100</cx:pt>
          <cx:pt idx="138">100</cx:pt>
          <cx:pt idx="139">100</cx:pt>
          <cx:pt idx="140">100</cx:pt>
          <cx:pt idx="141">100</cx:pt>
          <cx:pt idx="142">100</cx:pt>
          <cx:pt idx="143">100</cx:pt>
          <cx:pt idx="144">100</cx:pt>
          <cx:pt idx="145">100</cx:pt>
          <cx:pt idx="146">100</cx:pt>
          <cx:pt idx="147">100</cx:pt>
          <cx:pt idx="148">100</cx:pt>
          <cx:pt idx="149">50</cx:pt>
          <cx:pt idx="150">54</cx:pt>
          <cx:pt idx="151">54</cx:pt>
          <cx:pt idx="152">54</cx:pt>
          <cx:pt idx="153">55</cx:pt>
          <cx:pt idx="154">55</cx:pt>
          <cx:pt idx="155">55</cx:pt>
          <cx:pt idx="156">58</cx:pt>
          <cx:pt idx="157">58</cx:pt>
          <cx:pt idx="158">58</cx:pt>
          <cx:pt idx="159">58</cx:pt>
          <cx:pt idx="160">58</cx:pt>
          <cx:pt idx="161">58</cx:pt>
          <cx:pt idx="162">58</cx:pt>
          <cx:pt idx="163">60</cx:pt>
          <cx:pt idx="164">60</cx:pt>
          <cx:pt idx="165">62</cx:pt>
          <cx:pt idx="166">62</cx:pt>
          <cx:pt idx="167">64</cx:pt>
          <cx:pt idx="168">64</cx:pt>
          <cx:pt idx="169">64</cx:pt>
          <cx:pt idx="170">66</cx:pt>
          <cx:pt idx="171">66</cx:pt>
          <cx:pt idx="172">66</cx:pt>
          <cx:pt idx="173">66</cx:pt>
          <cx:pt idx="174">66</cx:pt>
          <cx:pt idx="175">68</cx:pt>
          <cx:pt idx="176">68</cx:pt>
          <cx:pt idx="177">68</cx:pt>
          <cx:pt idx="178">71</cx:pt>
          <cx:pt idx="179">71</cx:pt>
          <cx:pt idx="180">71</cx:pt>
          <cx:pt idx="181">71</cx:pt>
          <cx:pt idx="182">71</cx:pt>
          <cx:pt idx="183">71</cx:pt>
          <cx:pt idx="184">73</cx:pt>
          <cx:pt idx="185">73</cx:pt>
          <cx:pt idx="186">73</cx:pt>
          <cx:pt idx="187">73</cx:pt>
          <cx:pt idx="188">73</cx:pt>
          <cx:pt idx="189">73</cx:pt>
          <cx:pt idx="190">76</cx:pt>
          <cx:pt idx="191">76</cx:pt>
          <cx:pt idx="192">76</cx:pt>
          <cx:pt idx="193">76</cx:pt>
          <cx:pt idx="194">76</cx:pt>
          <cx:pt idx="195">76</cx:pt>
          <cx:pt idx="196">80</cx:pt>
          <cx:pt idx="197">80</cx:pt>
          <cx:pt idx="198">80</cx:pt>
          <cx:pt idx="199">80</cx:pt>
          <cx:pt idx="200">85</cx:pt>
          <cx:pt idx="201">85</cx:pt>
          <cx:pt idx="202">85</cx:pt>
          <cx:pt idx="203">85</cx:pt>
          <cx:pt idx="204">91</cx:pt>
          <cx:pt idx="205">91</cx:pt>
          <cx:pt idx="206">91</cx:pt>
          <cx:pt idx="207">91</cx:pt>
          <cx:pt idx="208">91</cx:pt>
          <cx:pt idx="209">100</cx:pt>
          <cx:pt idx="210">100</cx:pt>
          <cx:pt idx="211">100</cx:pt>
          <cx:pt idx="212">100</cx:pt>
          <cx:pt idx="213">100</cx:pt>
          <cx:pt idx="214">100</cx:pt>
          <cx:pt idx="215">100</cx:pt>
          <cx:pt idx="216">100</cx:pt>
          <cx:pt idx="217">100</cx:pt>
          <cx:pt idx="218">100</cx:pt>
          <cx:pt idx="219">100</cx:pt>
          <cx:pt idx="220">100</cx:pt>
          <cx:pt idx="221">100</cx:pt>
          <cx:pt idx="222">100</cx:pt>
          <cx:pt idx="223">100</cx:pt>
          <cx:pt idx="224">100</cx:pt>
          <cx:pt idx="225">100</cx:pt>
          <cx:pt idx="226">100</cx:pt>
          <cx:pt idx="227">100</cx:pt>
          <cx:pt idx="228">100</cx:pt>
          <cx:pt idx="229">100</cx:pt>
          <cx:pt idx="230">100</cx:pt>
          <cx:pt idx="231">100</cx:pt>
          <cx:pt idx="232">100</cx:pt>
          <cx:pt idx="233">100</cx:pt>
          <cx:pt idx="234">100</cx:pt>
          <cx:pt idx="235">100</cx:pt>
          <cx:pt idx="236">100</cx:pt>
          <cx:pt idx="237">100</cx:pt>
          <cx:pt idx="238">100</cx:pt>
          <cx:pt idx="239">100</cx:pt>
          <cx:pt idx="240">100</cx:pt>
          <cx:pt idx="241">100</cx:pt>
          <cx:pt idx="242">100</cx:pt>
          <cx:pt idx="243">100</cx:pt>
          <cx:pt idx="244">100</cx:pt>
          <cx:pt idx="245">100</cx:pt>
          <cx:pt idx="246">100</cx:pt>
          <cx:pt idx="247">100</cx:pt>
          <cx:pt idx="248">100</cx:pt>
          <cx:pt idx="249">66</cx:pt>
          <cx:pt idx="250">68</cx:pt>
          <cx:pt idx="251">76</cx:pt>
          <cx:pt idx="252">53</cx:pt>
          <cx:pt idx="253">56</cx:pt>
          <cx:pt idx="254">62</cx:pt>
          <cx:pt idx="255">62</cx:pt>
          <cx:pt idx="256">64</cx:pt>
          <cx:pt idx="257">65</cx:pt>
          <cx:pt idx="258">65</cx:pt>
          <cx:pt idx="259">65</cx:pt>
          <cx:pt idx="260">67</cx:pt>
          <cx:pt idx="261">69</cx:pt>
          <cx:pt idx="262">72</cx:pt>
          <cx:pt idx="263">72</cx:pt>
          <cx:pt idx="264">76</cx:pt>
          <cx:pt idx="265">77</cx:pt>
          <cx:pt idx="266">77</cx:pt>
          <cx:pt idx="267">77</cx:pt>
          <cx:pt idx="268">81</cx:pt>
          <cx:pt idx="269">81</cx:pt>
          <cx:pt idx="270">85</cx:pt>
          <cx:pt idx="271">85</cx:pt>
          <cx:pt idx="272">100</cx:pt>
          <cx:pt idx="273">100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Final type of surgery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Final type of surgery</a:t>
              </a:r>
            </a:p>
          </cx:txPr>
        </cx:title>
        <cx:tickLabels/>
      </cx:axis>
      <cx:axis id="1">
        <cx:valScaling/>
        <cx:title>
          <cx:tx>
            <cx:txData>
              <cx:v>Breast-Q score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Breast-Q score</a:t>
              </a:r>
            </a:p>
          </cx:txPr>
        </cx:title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nnah Gardiner</cp:lastModifiedBy>
  <cp:revision>8</cp:revision>
  <dcterms:created xsi:type="dcterms:W3CDTF">2023-11-22T09:42:00Z</dcterms:created>
  <dcterms:modified xsi:type="dcterms:W3CDTF">2024-03-2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